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MDPI41threelinetable"/>
        <w:tblW w:w="10110" w:type="dxa"/>
        <w:tblLayout w:type="fixed"/>
        <w:tblLook w:val="0600" w:firstRow="0" w:lastRow="0" w:firstColumn="0" w:lastColumn="0" w:noHBand="1" w:noVBand="1"/>
      </w:tblPr>
      <w:tblGrid>
        <w:gridCol w:w="1975"/>
        <w:gridCol w:w="1710"/>
        <w:gridCol w:w="2340"/>
        <w:gridCol w:w="4085"/>
      </w:tblGrid>
      <w:tr w:rsidR="001409AD" w:rsidRPr="00A71F28" w14:paraId="5F8CE7F5" w14:textId="77777777" w:rsidTr="00A849E1">
        <w:trPr>
          <w:trHeight w:val="400"/>
        </w:trPr>
        <w:tc>
          <w:tcPr>
            <w:tcW w:w="1975" w:type="dxa"/>
          </w:tcPr>
          <w:p w14:paraId="233E9D04" w14:textId="77777777" w:rsidR="001409AD" w:rsidRPr="00A71F28" w:rsidRDefault="001409AD" w:rsidP="00A849E1">
            <w:pPr>
              <w:spacing w:before="240" w:after="240"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41A672A" w14:textId="77777777" w:rsidR="001409AD" w:rsidRPr="00A71F28" w:rsidRDefault="001409AD" w:rsidP="00A849E1">
            <w:pPr>
              <w:spacing w:before="240" w:after="240"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1</w:t>
            </w:r>
          </w:p>
        </w:tc>
        <w:tc>
          <w:tcPr>
            <w:tcW w:w="2340" w:type="dxa"/>
          </w:tcPr>
          <w:p w14:paraId="73F47F63" w14:textId="77777777" w:rsidR="001409AD" w:rsidRPr="00A71F28" w:rsidRDefault="001409AD" w:rsidP="00A849E1">
            <w:pPr>
              <w:spacing w:before="240" w:after="240"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2</w:t>
            </w:r>
          </w:p>
        </w:tc>
        <w:tc>
          <w:tcPr>
            <w:tcW w:w="4085" w:type="dxa"/>
          </w:tcPr>
          <w:p w14:paraId="05C7DD99" w14:textId="77777777" w:rsidR="001409AD" w:rsidRPr="00A71F28" w:rsidRDefault="001409AD" w:rsidP="00A849E1">
            <w:pPr>
              <w:spacing w:before="240" w:after="240"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3</w:t>
            </w:r>
          </w:p>
        </w:tc>
      </w:tr>
      <w:tr w:rsidR="001409AD" w:rsidRPr="00A71F28" w14:paraId="05C8EFA4" w14:textId="77777777" w:rsidTr="00A849E1">
        <w:trPr>
          <w:trHeight w:val="4090"/>
        </w:trPr>
        <w:tc>
          <w:tcPr>
            <w:tcW w:w="1975" w:type="dxa"/>
          </w:tcPr>
          <w:p w14:paraId="3BAB96BE" w14:textId="77777777" w:rsidR="001409AD" w:rsidRPr="00A71F28" w:rsidRDefault="001409AD" w:rsidP="00A849E1">
            <w:pPr>
              <w:spacing w:before="240" w:after="240"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Description</w:t>
            </w:r>
          </w:p>
        </w:tc>
        <w:tc>
          <w:tcPr>
            <w:tcW w:w="1710" w:type="dxa"/>
          </w:tcPr>
          <w:p w14:paraId="40C2D0B6" w14:textId="77777777" w:rsidR="001409AD" w:rsidRPr="00A71F28" w:rsidRDefault="001409AD" w:rsidP="00A849E1">
            <w:pPr>
              <w:spacing w:before="240" w:after="240"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On the ground</w:t>
            </w:r>
          </w:p>
        </w:tc>
        <w:tc>
          <w:tcPr>
            <w:tcW w:w="2340" w:type="dxa"/>
          </w:tcPr>
          <w:p w14:paraId="0CCDC038" w14:textId="77777777" w:rsidR="001409AD" w:rsidRPr="00A71F28" w:rsidRDefault="001409AD" w:rsidP="00A849E1">
            <w:pPr>
              <w:spacing w:before="240" w:after="240"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Driver at risk for fall while driving.</w:t>
            </w:r>
          </w:p>
        </w:tc>
        <w:tc>
          <w:tcPr>
            <w:tcW w:w="4085" w:type="dxa"/>
          </w:tcPr>
          <w:p w14:paraId="4C53DF9D" w14:textId="77777777" w:rsidR="001409AD" w:rsidRPr="00A71F28" w:rsidRDefault="001409AD" w:rsidP="00A849E1">
            <w:pPr>
              <w:spacing w:before="240" w:after="240"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B65783" w14:textId="77777777" w:rsidR="001409AD" w:rsidRPr="00A71F28" w:rsidRDefault="001409AD" w:rsidP="001409AD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 xml:space="preserve">Fall out of the tractor while driving due to an unattached seat. </w:t>
            </w:r>
          </w:p>
          <w:p w14:paraId="16480F63" w14:textId="77777777" w:rsidR="001409AD" w:rsidRPr="00A71F28" w:rsidRDefault="001409AD" w:rsidP="001409AD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Fall off due to slip on a tractor step.</w:t>
            </w:r>
          </w:p>
          <w:p w14:paraId="658317CA" w14:textId="77777777" w:rsidR="001409AD" w:rsidRPr="00A71F28" w:rsidRDefault="001409AD" w:rsidP="001409AD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 xml:space="preserve">Fall off due to tractor driving at high speed on </w:t>
            </w:r>
            <w:proofErr w:type="spellStart"/>
            <w:proofErr w:type="gramStart"/>
            <w:r w:rsidRPr="00A71F28"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proofErr w:type="spellEnd"/>
            <w:proofErr w:type="gramEnd"/>
            <w:r w:rsidRPr="00A71F28">
              <w:rPr>
                <w:rFonts w:asciiTheme="majorBidi" w:hAnsiTheme="majorBidi" w:cstheme="majorBidi"/>
                <w:sz w:val="18"/>
                <w:szCs w:val="18"/>
              </w:rPr>
              <w:t xml:space="preserve"> incline and driver not wearing a seatbelt.</w:t>
            </w:r>
          </w:p>
          <w:p w14:paraId="71347D84" w14:textId="77777777" w:rsidR="001409AD" w:rsidRPr="00A71F28" w:rsidRDefault="001409AD" w:rsidP="001409AD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 xml:space="preserve">Fall off from the tractor due to heart issues and not wearing a seatbelt. </w:t>
            </w:r>
          </w:p>
          <w:p w14:paraId="05C028B1" w14:textId="77777777" w:rsidR="001409AD" w:rsidRPr="00A71F28" w:rsidRDefault="001409AD" w:rsidP="001409AD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 xml:space="preserve">Fall off due to tractor jumping jack-knifed causing the driver to be thrown off from the tractor. </w:t>
            </w:r>
          </w:p>
          <w:p w14:paraId="37E5CBD1" w14:textId="77777777" w:rsidR="001409AD" w:rsidRPr="00A71F28" w:rsidRDefault="001409AD" w:rsidP="001409AD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Fall from tractor due to loss of control while driving.</w:t>
            </w:r>
          </w:p>
        </w:tc>
      </w:tr>
      <w:tr w:rsidR="001409AD" w:rsidRPr="00A71F28" w14:paraId="320477A9" w14:textId="77777777" w:rsidTr="00A849E1">
        <w:trPr>
          <w:trHeight w:val="455"/>
        </w:trPr>
        <w:tc>
          <w:tcPr>
            <w:tcW w:w="10110" w:type="dxa"/>
            <w:gridSpan w:val="4"/>
          </w:tcPr>
          <w:p w14:paraId="089E0A79" w14:textId="77777777" w:rsidR="001409AD" w:rsidRPr="00A71F28" w:rsidRDefault="001409AD" w:rsidP="00A849E1">
            <w:pPr>
              <w:spacing w:before="240" w:after="240"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I-based Solutions</w:t>
            </w:r>
          </w:p>
        </w:tc>
      </w:tr>
      <w:tr w:rsidR="001409AD" w:rsidRPr="00A71F28" w14:paraId="6974644B" w14:textId="77777777" w:rsidTr="00A849E1">
        <w:trPr>
          <w:trHeight w:val="2875"/>
        </w:trPr>
        <w:tc>
          <w:tcPr>
            <w:tcW w:w="1975" w:type="dxa"/>
          </w:tcPr>
          <w:p w14:paraId="706F4E9B" w14:textId="77777777" w:rsidR="001409AD" w:rsidRPr="00A71F28" w:rsidRDefault="001409A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Probability of entering next stage</w:t>
            </w:r>
          </w:p>
        </w:tc>
        <w:tc>
          <w:tcPr>
            <w:tcW w:w="1710" w:type="dxa"/>
          </w:tcPr>
          <w:p w14:paraId="792783B2" w14:textId="77777777" w:rsidR="001409AD" w:rsidRPr="00A71F28" w:rsidRDefault="001409A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100% driver sits on the tractor seat.</w:t>
            </w:r>
          </w:p>
          <w:p w14:paraId="7BF43960" w14:textId="77777777" w:rsidR="001409AD" w:rsidRPr="00A71F28" w:rsidRDefault="001409A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 AI solution to prevent driver from sitting in the tractor.</w:t>
            </w:r>
          </w:p>
        </w:tc>
        <w:tc>
          <w:tcPr>
            <w:tcW w:w="2340" w:type="dxa"/>
          </w:tcPr>
          <w:p w14:paraId="6349FF80" w14:textId="77777777" w:rsidR="001409AD" w:rsidRPr="00A71F28" w:rsidRDefault="001409A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1.Vibration sensors [19]</w:t>
            </w:r>
          </w:p>
          <w:p w14:paraId="28DBB36F" w14:textId="77777777" w:rsidR="001409AD" w:rsidRPr="00A71F28" w:rsidRDefault="001409A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2.Fall sensors [24]</w:t>
            </w:r>
          </w:p>
          <w:p w14:paraId="0F7F6C50" w14:textId="77777777" w:rsidR="001409AD" w:rsidRPr="00A71F28" w:rsidRDefault="001409A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3. Augmented reality [26]</w:t>
            </w:r>
          </w:p>
          <w:p w14:paraId="266AFB60" w14:textId="77777777" w:rsidR="001409AD" w:rsidRPr="00A71F28" w:rsidRDefault="001409A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4. Fall sensors [27]</w:t>
            </w:r>
          </w:p>
          <w:p w14:paraId="713A6232" w14:textId="77777777" w:rsidR="001409AD" w:rsidRPr="00A71F28" w:rsidRDefault="001409A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5. Fall sensors [28]</w:t>
            </w:r>
          </w:p>
          <w:p w14:paraId="67D60D93" w14:textId="77777777" w:rsidR="001409AD" w:rsidRPr="00A71F28" w:rsidRDefault="001409A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6. Fall sensors [32]</w:t>
            </w:r>
          </w:p>
        </w:tc>
        <w:tc>
          <w:tcPr>
            <w:tcW w:w="4085" w:type="dxa"/>
          </w:tcPr>
          <w:p w14:paraId="19D3B285" w14:textId="77777777" w:rsidR="001409AD" w:rsidRPr="00A71F28" w:rsidRDefault="001409A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No stage after R3.</w:t>
            </w:r>
          </w:p>
        </w:tc>
      </w:tr>
      <w:tr w:rsidR="001409AD" w:rsidRPr="00A71F28" w14:paraId="6F48AA57" w14:textId="77777777" w:rsidTr="00A849E1">
        <w:trPr>
          <w:trHeight w:val="995"/>
        </w:trPr>
        <w:tc>
          <w:tcPr>
            <w:tcW w:w="1975" w:type="dxa"/>
          </w:tcPr>
          <w:p w14:paraId="31387221" w14:textId="77777777" w:rsidR="001409AD" w:rsidRPr="00A71F28" w:rsidRDefault="001409A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Probability of reduced recovery time</w:t>
            </w:r>
          </w:p>
        </w:tc>
        <w:tc>
          <w:tcPr>
            <w:tcW w:w="1710" w:type="dxa"/>
          </w:tcPr>
          <w:p w14:paraId="5D7F3082" w14:textId="77777777" w:rsidR="001409AD" w:rsidRPr="00A71F28" w:rsidRDefault="001409A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Hazard has not occurred.</w:t>
            </w:r>
          </w:p>
        </w:tc>
        <w:tc>
          <w:tcPr>
            <w:tcW w:w="2340" w:type="dxa"/>
          </w:tcPr>
          <w:p w14:paraId="7374C0DE" w14:textId="77777777" w:rsidR="001409AD" w:rsidRPr="00A71F28" w:rsidRDefault="001409A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Hazard has not occurred.</w:t>
            </w:r>
          </w:p>
        </w:tc>
        <w:tc>
          <w:tcPr>
            <w:tcW w:w="4085" w:type="dxa"/>
          </w:tcPr>
          <w:p w14:paraId="6117F617" w14:textId="77777777" w:rsidR="001409AD" w:rsidRPr="00A71F28" w:rsidRDefault="001409A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</w:tr>
      <w:tr w:rsidR="001409AD" w:rsidRPr="00A71F28" w14:paraId="3166C32F" w14:textId="77777777" w:rsidTr="00A849E1">
        <w:trPr>
          <w:trHeight w:val="1415"/>
        </w:trPr>
        <w:tc>
          <w:tcPr>
            <w:tcW w:w="1975" w:type="dxa"/>
          </w:tcPr>
          <w:p w14:paraId="51BBD194" w14:textId="77777777" w:rsidR="001409AD" w:rsidRPr="00A71F28" w:rsidRDefault="001409A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Detect change between stages</w:t>
            </w:r>
          </w:p>
        </w:tc>
        <w:tc>
          <w:tcPr>
            <w:tcW w:w="1710" w:type="dxa"/>
          </w:tcPr>
          <w:p w14:paraId="2D63EBEA" w14:textId="77777777" w:rsidR="001409AD" w:rsidRPr="00A71F28" w:rsidRDefault="001409A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From R1 to R2, driver leaves ground to sit on tractor seat.</w:t>
            </w:r>
          </w:p>
        </w:tc>
        <w:tc>
          <w:tcPr>
            <w:tcW w:w="2340" w:type="dxa"/>
          </w:tcPr>
          <w:p w14:paraId="6D5E3EFB" w14:textId="77777777" w:rsidR="001409AD" w:rsidRPr="00A71F28" w:rsidRDefault="001409A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4085" w:type="dxa"/>
          </w:tcPr>
          <w:p w14:paraId="53A30E41" w14:textId="77777777" w:rsidR="001409AD" w:rsidRPr="00A71F28" w:rsidRDefault="001409A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No stage after R3.</w:t>
            </w:r>
          </w:p>
        </w:tc>
      </w:tr>
      <w:tr w:rsidR="001409AD" w:rsidRPr="00A71F28" w14:paraId="668DE55D" w14:textId="77777777" w:rsidTr="00A849E1">
        <w:trPr>
          <w:trHeight w:val="1175"/>
        </w:trPr>
        <w:tc>
          <w:tcPr>
            <w:tcW w:w="1975" w:type="dxa"/>
          </w:tcPr>
          <w:p w14:paraId="4E5AA74F" w14:textId="77777777" w:rsidR="001409AD" w:rsidRPr="00A71F28" w:rsidRDefault="001409A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Intervention to prevent entry to next stage</w:t>
            </w:r>
          </w:p>
        </w:tc>
        <w:tc>
          <w:tcPr>
            <w:tcW w:w="1710" w:type="dxa"/>
          </w:tcPr>
          <w:p w14:paraId="06D15540" w14:textId="77777777" w:rsidR="001409AD" w:rsidRPr="00A71F28" w:rsidRDefault="001409A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Driver should mount tractor and seat in it.</w:t>
            </w:r>
          </w:p>
        </w:tc>
        <w:tc>
          <w:tcPr>
            <w:tcW w:w="2340" w:type="dxa"/>
          </w:tcPr>
          <w:p w14:paraId="27C019AB" w14:textId="77777777" w:rsidR="001409AD" w:rsidRPr="00A71F28" w:rsidRDefault="001409A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  <w:p w14:paraId="0FA58F6A" w14:textId="77777777" w:rsidR="001409AD" w:rsidRPr="00A71F28" w:rsidRDefault="001409A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4085" w:type="dxa"/>
          </w:tcPr>
          <w:p w14:paraId="5D7B8443" w14:textId="77777777" w:rsidR="001409AD" w:rsidRPr="00A71F28" w:rsidRDefault="001409A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No other stage after this.</w:t>
            </w:r>
          </w:p>
        </w:tc>
      </w:tr>
      <w:tr w:rsidR="001409AD" w:rsidRPr="00A71F28" w14:paraId="4B474904" w14:textId="77777777" w:rsidTr="00A849E1">
        <w:trPr>
          <w:trHeight w:val="1595"/>
        </w:trPr>
        <w:tc>
          <w:tcPr>
            <w:tcW w:w="1975" w:type="dxa"/>
          </w:tcPr>
          <w:p w14:paraId="6CA5179E" w14:textId="77777777" w:rsidR="001409AD" w:rsidRPr="00A71F28" w:rsidRDefault="001409A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Intervention to send worker to previous stage</w:t>
            </w:r>
          </w:p>
        </w:tc>
        <w:tc>
          <w:tcPr>
            <w:tcW w:w="1710" w:type="dxa"/>
          </w:tcPr>
          <w:p w14:paraId="14880BC0" w14:textId="77777777" w:rsidR="001409AD" w:rsidRPr="00A71F28" w:rsidRDefault="001409A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No stage before R1.</w:t>
            </w:r>
          </w:p>
        </w:tc>
        <w:tc>
          <w:tcPr>
            <w:tcW w:w="2340" w:type="dxa"/>
          </w:tcPr>
          <w:p w14:paraId="42378843" w14:textId="77777777" w:rsidR="001409AD" w:rsidRPr="00A71F28" w:rsidRDefault="001409A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Driver needs to sit in tractor seat.</w:t>
            </w:r>
          </w:p>
        </w:tc>
        <w:tc>
          <w:tcPr>
            <w:tcW w:w="4085" w:type="dxa"/>
          </w:tcPr>
          <w:p w14:paraId="67733F10" w14:textId="77777777" w:rsidR="001409AD" w:rsidRPr="00A71F28" w:rsidRDefault="001409A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</w:tr>
      <w:tr w:rsidR="001409AD" w:rsidRPr="00A71F28" w14:paraId="0CB17DB6" w14:textId="77777777" w:rsidTr="00A849E1">
        <w:trPr>
          <w:trHeight w:val="995"/>
        </w:trPr>
        <w:tc>
          <w:tcPr>
            <w:tcW w:w="1975" w:type="dxa"/>
          </w:tcPr>
          <w:p w14:paraId="08C8F021" w14:textId="77777777" w:rsidR="001409AD" w:rsidRPr="00A71F28" w:rsidRDefault="001409A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Intervention to minimize damage and recovery</w:t>
            </w:r>
          </w:p>
        </w:tc>
        <w:tc>
          <w:tcPr>
            <w:tcW w:w="1710" w:type="dxa"/>
          </w:tcPr>
          <w:p w14:paraId="1FB0D504" w14:textId="77777777" w:rsidR="001409AD" w:rsidRPr="00A71F28" w:rsidRDefault="001409A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Hazard has not occurred.</w:t>
            </w:r>
          </w:p>
        </w:tc>
        <w:tc>
          <w:tcPr>
            <w:tcW w:w="2340" w:type="dxa"/>
          </w:tcPr>
          <w:p w14:paraId="5DE8C8AD" w14:textId="77777777" w:rsidR="001409AD" w:rsidRPr="00A71F28" w:rsidRDefault="001409A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Hazard has not occurred.</w:t>
            </w:r>
          </w:p>
        </w:tc>
        <w:tc>
          <w:tcPr>
            <w:tcW w:w="4085" w:type="dxa"/>
          </w:tcPr>
          <w:p w14:paraId="466786F7" w14:textId="77777777" w:rsidR="001409AD" w:rsidRPr="00A71F28" w:rsidRDefault="001409A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1.2.3.4.5.6. Fall sensors</w:t>
            </w:r>
          </w:p>
        </w:tc>
      </w:tr>
    </w:tbl>
    <w:p w14:paraId="0D9C61A0" w14:textId="77777777" w:rsidR="0012591E" w:rsidRDefault="0012591E"/>
    <w:sectPr w:rsidR="001259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023A57"/>
    <w:multiLevelType w:val="multilevel"/>
    <w:tmpl w:val="B726BEAE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335229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91E"/>
    <w:rsid w:val="0012591E"/>
    <w:rsid w:val="001409AD"/>
    <w:rsid w:val="00824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390E7A"/>
  <w15:chartTrackingRefBased/>
  <w15:docId w15:val="{06821411-C0DA-424E-AF01-A3B5EB13A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9AD"/>
    <w:pPr>
      <w:spacing w:after="0" w:line="260" w:lineRule="atLeast"/>
      <w:jc w:val="both"/>
    </w:pPr>
    <w:rPr>
      <w:rFonts w:ascii="Palatino Linotype" w:eastAsia="Palatino Linotype" w:hAnsi="Palatino Linotype" w:cs="Palatino Linotype"/>
      <w:color w:val="000000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59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59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59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59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59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59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59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59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59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9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59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59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59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59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59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59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59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59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59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59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59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59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59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59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59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59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59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59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591E"/>
    <w:rPr>
      <w:b/>
      <w:bCs/>
      <w:smallCaps/>
      <w:color w:val="0F4761" w:themeColor="accent1" w:themeShade="BF"/>
      <w:spacing w:val="5"/>
    </w:rPr>
  </w:style>
  <w:style w:type="table" w:customStyle="1" w:styleId="MDPI41threelinetable">
    <w:name w:val="MDPI_4.1_three_line_table"/>
    <w:basedOn w:val="TableNormal"/>
    <w:uiPriority w:val="99"/>
    <w:rsid w:val="001409AD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Palatino Linotype"/>
      <w:color w:val="000000"/>
      <w:kern w:val="0"/>
      <w:sz w:val="20"/>
      <w:szCs w:val="20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in Ashrafi</dc:creator>
  <cp:keywords/>
  <dc:description/>
  <cp:lastModifiedBy>Negin Ashrafi</cp:lastModifiedBy>
  <cp:revision>2</cp:revision>
  <dcterms:created xsi:type="dcterms:W3CDTF">2025-03-26T22:37:00Z</dcterms:created>
  <dcterms:modified xsi:type="dcterms:W3CDTF">2025-03-26T22:38:00Z</dcterms:modified>
</cp:coreProperties>
</file>